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7FE85" w14:textId="5DBCFE3E" w:rsidR="00DF7A70" w:rsidRPr="006E23EF" w:rsidRDefault="00407814" w:rsidP="00407814">
      <w:pPr>
        <w:jc w:val="center"/>
        <w:rPr>
          <w:rFonts w:asciiTheme="majorBidi" w:hAnsiTheme="majorBidi" w:cstheme="majorBidi"/>
          <w:b/>
          <w:bCs/>
        </w:rPr>
      </w:pPr>
      <w:r w:rsidRPr="006E23EF">
        <w:rPr>
          <w:rFonts w:asciiTheme="majorBidi" w:hAnsiTheme="majorBidi" w:cstheme="majorBidi"/>
          <w:b/>
          <w:bCs/>
        </w:rPr>
        <w:t>Online Figures and Tables</w:t>
      </w:r>
    </w:p>
    <w:p w14:paraId="32D33E44" w14:textId="77777777" w:rsidR="00407814" w:rsidRDefault="00407814" w:rsidP="00407814">
      <w:pPr>
        <w:rPr>
          <w:rFonts w:asciiTheme="majorBidi" w:hAnsiTheme="majorBidi" w:cstheme="majorBidi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876005" w:rsidRPr="000067C5" w14:paraId="7395954F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3FA2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</w:rPr>
            </w:pPr>
            <w:r w:rsidRPr="000067C5">
              <w:rPr>
                <w:rFonts w:asciiTheme="majorBidi" w:hAnsiTheme="majorBidi" w:cstheme="majorBidi"/>
                <w:b/>
              </w:rPr>
              <w:t>Table 3</w:t>
            </w:r>
          </w:p>
          <w:p w14:paraId="22280005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i/>
                <w:iCs/>
              </w:rPr>
            </w:pPr>
            <w:r w:rsidRPr="000067C5">
              <w:rPr>
                <w:rFonts w:asciiTheme="majorBidi" w:hAnsiTheme="majorBidi" w:cstheme="majorBidi"/>
                <w:i/>
                <w:iCs/>
              </w:rPr>
              <w:t>Participant Comments About the Intervention</w:t>
            </w:r>
          </w:p>
        </w:tc>
      </w:tr>
      <w:tr w:rsidR="00876005" w:rsidRPr="000067C5" w14:paraId="791F3C1E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DB34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Until now, I wasn’t sure what to do and felt insecure. </w:t>
            </w:r>
          </w:p>
        </w:tc>
      </w:tr>
      <w:tr w:rsidR="00876005" w:rsidRPr="000067C5" w14:paraId="76D88D73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501F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[N-TORM intervention] was good. </w:t>
            </w:r>
          </w:p>
        </w:tc>
      </w:tr>
      <w:tr w:rsidR="00876005" w:rsidRPr="000067C5" w14:paraId="53DC00B1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6CF6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I’ll remember the important instructions. Thank you. </w:t>
            </w:r>
          </w:p>
        </w:tc>
      </w:tr>
      <w:tr w:rsidR="00876005" w:rsidRPr="000067C5" w14:paraId="1724F6AE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72B9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It was nice to prepare radio, emergency contacts, and emergency food supply. It was also a good opportunity to think about various situations. </w:t>
            </w:r>
          </w:p>
        </w:tc>
      </w:tr>
      <w:tr w:rsidR="00876005" w:rsidRPr="000067C5" w14:paraId="3B43EE97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3207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The class was very beneficial to me. </w:t>
            </w:r>
          </w:p>
        </w:tc>
      </w:tr>
      <w:tr w:rsidR="00876005" w:rsidRPr="000067C5" w14:paraId="7B6F44C4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EB9A" w14:textId="77777777" w:rsidR="00876005" w:rsidRPr="000067C5" w:rsidRDefault="00876005" w:rsidP="00E65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I also recommend preparing a disaster preparedness kit inside moving bags. </w:t>
            </w:r>
          </w:p>
        </w:tc>
      </w:tr>
      <w:tr w:rsidR="00876005" w:rsidRPr="000067C5" w14:paraId="0B70F978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FA87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>Before preparing the kit, how about a [KCS] worker purchase the items in bulk and distribute them? The condition is that each person should take responsibility for the cost.</w:t>
            </w:r>
          </w:p>
        </w:tc>
      </w:tr>
      <w:tr w:rsidR="00876005" w:rsidRPr="000067C5" w14:paraId="2CC62313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1DC7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>1) I hope there is a way that all family members can attend the class so we can prepare together. 2) I hope we can listen to this through YouTube or text messages. 3) I hope we can see a safety video placed in areas where people are gathered, like in buses, trains, stations.</w:t>
            </w:r>
          </w:p>
        </w:tc>
      </w:tr>
      <w:tr w:rsidR="00876005" w:rsidRPr="000067C5" w14:paraId="50C2AEEB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6A31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>I wish the class can also include a disaster movie.</w:t>
            </w:r>
          </w:p>
        </w:tc>
      </w:tr>
      <w:tr w:rsidR="00876005" w:rsidRPr="000067C5" w14:paraId="155B9D88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5465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>I was able to organize bank related financial documents.</w:t>
            </w:r>
          </w:p>
        </w:tc>
      </w:tr>
      <w:tr w:rsidR="00876005" w:rsidRPr="000067C5" w14:paraId="6A7AF357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2107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>Thank you for teaching me about the disaster preparedness plan, which I only thought about. I learned a lot while searching for items related to the disaster preparedness kit. I learned about personal tents and various equipment. Thank you so much.</w:t>
            </w:r>
          </w:p>
        </w:tc>
      </w:tr>
      <w:tr w:rsidR="00876005" w:rsidRPr="000067C5" w14:paraId="7AE48987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3CBB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It would be more helpful if you can also provide a waterproof folder. </w:t>
            </w:r>
          </w:p>
        </w:tc>
      </w:tr>
      <w:tr w:rsidR="00876005" w:rsidRPr="000067C5" w14:paraId="51379160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F7B4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 xml:space="preserve">It is a good tip. </w:t>
            </w:r>
          </w:p>
        </w:tc>
      </w:tr>
      <w:tr w:rsidR="00876005" w:rsidRPr="000067C5" w14:paraId="7B07279A" w14:textId="77777777" w:rsidTr="00E65AD7">
        <w:trPr>
          <w:trHeight w:val="44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F9AC" w14:textId="77777777" w:rsidR="00876005" w:rsidRPr="000067C5" w:rsidRDefault="00876005" w:rsidP="00E65AD7">
            <w:pPr>
              <w:widowControl w:val="0"/>
              <w:rPr>
                <w:rFonts w:asciiTheme="majorBidi" w:hAnsiTheme="majorBidi" w:cstheme="majorBidi"/>
              </w:rPr>
            </w:pPr>
            <w:r w:rsidRPr="000067C5">
              <w:rPr>
                <w:rFonts w:asciiTheme="majorBidi" w:hAnsiTheme="majorBidi" w:cstheme="majorBidi"/>
              </w:rPr>
              <w:t>I wish you could give more specific explanations and examples about emergency food supplies.</w:t>
            </w:r>
          </w:p>
        </w:tc>
      </w:tr>
    </w:tbl>
    <w:p w14:paraId="5A095075" w14:textId="3412224A" w:rsidR="00B039AF" w:rsidRPr="00E30B5E" w:rsidRDefault="00B039AF" w:rsidP="00876005">
      <w:pPr>
        <w:rPr>
          <w:rFonts w:asciiTheme="majorBidi" w:hAnsiTheme="majorBidi" w:cstheme="majorBidi"/>
          <w:b/>
        </w:rPr>
      </w:pPr>
    </w:p>
    <w:sectPr w:rsidR="00B039AF" w:rsidRPr="00E30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14"/>
    <w:rsid w:val="00021BC6"/>
    <w:rsid w:val="000241AB"/>
    <w:rsid w:val="00026D26"/>
    <w:rsid w:val="00031E8C"/>
    <w:rsid w:val="000418D1"/>
    <w:rsid w:val="000440FA"/>
    <w:rsid w:val="000451EC"/>
    <w:rsid w:val="0004530A"/>
    <w:rsid w:val="0005450B"/>
    <w:rsid w:val="00064524"/>
    <w:rsid w:val="0007515E"/>
    <w:rsid w:val="00075357"/>
    <w:rsid w:val="000951C9"/>
    <w:rsid w:val="000D6EDD"/>
    <w:rsid w:val="000E58A0"/>
    <w:rsid w:val="000E5900"/>
    <w:rsid w:val="000F49EB"/>
    <w:rsid w:val="0010443C"/>
    <w:rsid w:val="00110A3A"/>
    <w:rsid w:val="001214A1"/>
    <w:rsid w:val="001362A4"/>
    <w:rsid w:val="00194547"/>
    <w:rsid w:val="001A694B"/>
    <w:rsid w:val="001A7F6D"/>
    <w:rsid w:val="001B74CC"/>
    <w:rsid w:val="001D74F9"/>
    <w:rsid w:val="001F12AA"/>
    <w:rsid w:val="001F64AF"/>
    <w:rsid w:val="00217E83"/>
    <w:rsid w:val="00221478"/>
    <w:rsid w:val="002367BF"/>
    <w:rsid w:val="002414B1"/>
    <w:rsid w:val="0025667B"/>
    <w:rsid w:val="00257BA4"/>
    <w:rsid w:val="00270215"/>
    <w:rsid w:val="0027045A"/>
    <w:rsid w:val="002749BB"/>
    <w:rsid w:val="002754F3"/>
    <w:rsid w:val="00282725"/>
    <w:rsid w:val="0029160A"/>
    <w:rsid w:val="002A2511"/>
    <w:rsid w:val="002A4182"/>
    <w:rsid w:val="002A5918"/>
    <w:rsid w:val="002B4D71"/>
    <w:rsid w:val="002B7B0C"/>
    <w:rsid w:val="002C6DE5"/>
    <w:rsid w:val="002D10F6"/>
    <w:rsid w:val="002D4193"/>
    <w:rsid w:val="002E39EF"/>
    <w:rsid w:val="002F5D46"/>
    <w:rsid w:val="002F6374"/>
    <w:rsid w:val="002F7E54"/>
    <w:rsid w:val="0032414F"/>
    <w:rsid w:val="00353469"/>
    <w:rsid w:val="0037752B"/>
    <w:rsid w:val="003C5748"/>
    <w:rsid w:val="003D76EC"/>
    <w:rsid w:val="003E4128"/>
    <w:rsid w:val="003E4969"/>
    <w:rsid w:val="00400634"/>
    <w:rsid w:val="00407814"/>
    <w:rsid w:val="00407CF6"/>
    <w:rsid w:val="004126E0"/>
    <w:rsid w:val="00456796"/>
    <w:rsid w:val="0047688A"/>
    <w:rsid w:val="004922FB"/>
    <w:rsid w:val="004A13B8"/>
    <w:rsid w:val="004A42FC"/>
    <w:rsid w:val="004B5F2A"/>
    <w:rsid w:val="004D1ADA"/>
    <w:rsid w:val="004D3A46"/>
    <w:rsid w:val="004D4BD3"/>
    <w:rsid w:val="004E3547"/>
    <w:rsid w:val="0050659E"/>
    <w:rsid w:val="005651A9"/>
    <w:rsid w:val="00595E77"/>
    <w:rsid w:val="005E187B"/>
    <w:rsid w:val="006300BD"/>
    <w:rsid w:val="00643C0B"/>
    <w:rsid w:val="00650358"/>
    <w:rsid w:val="006705CF"/>
    <w:rsid w:val="006911CC"/>
    <w:rsid w:val="006A627D"/>
    <w:rsid w:val="006E23EF"/>
    <w:rsid w:val="006F69FC"/>
    <w:rsid w:val="007053BE"/>
    <w:rsid w:val="007073E4"/>
    <w:rsid w:val="007111AF"/>
    <w:rsid w:val="00753CE6"/>
    <w:rsid w:val="00757592"/>
    <w:rsid w:val="007714AA"/>
    <w:rsid w:val="0077281B"/>
    <w:rsid w:val="00780F9E"/>
    <w:rsid w:val="00783AE9"/>
    <w:rsid w:val="00787DEF"/>
    <w:rsid w:val="00791B99"/>
    <w:rsid w:val="007A3FC9"/>
    <w:rsid w:val="007E6C8D"/>
    <w:rsid w:val="00801A5A"/>
    <w:rsid w:val="00813731"/>
    <w:rsid w:val="00822635"/>
    <w:rsid w:val="00876005"/>
    <w:rsid w:val="00896162"/>
    <w:rsid w:val="008D6C30"/>
    <w:rsid w:val="008F074C"/>
    <w:rsid w:val="008F3728"/>
    <w:rsid w:val="009331B3"/>
    <w:rsid w:val="009379C7"/>
    <w:rsid w:val="00940ED6"/>
    <w:rsid w:val="00987CDA"/>
    <w:rsid w:val="009B5174"/>
    <w:rsid w:val="009B7DF2"/>
    <w:rsid w:val="009C407A"/>
    <w:rsid w:val="009C71E0"/>
    <w:rsid w:val="009D19AA"/>
    <w:rsid w:val="009E0EC7"/>
    <w:rsid w:val="00A01B06"/>
    <w:rsid w:val="00A0461A"/>
    <w:rsid w:val="00A24402"/>
    <w:rsid w:val="00A26D8E"/>
    <w:rsid w:val="00A34C9C"/>
    <w:rsid w:val="00A35DBC"/>
    <w:rsid w:val="00A474D6"/>
    <w:rsid w:val="00A55A4C"/>
    <w:rsid w:val="00A64680"/>
    <w:rsid w:val="00A838A8"/>
    <w:rsid w:val="00AB57D3"/>
    <w:rsid w:val="00AC2EB3"/>
    <w:rsid w:val="00AD4A3C"/>
    <w:rsid w:val="00AE4F13"/>
    <w:rsid w:val="00AE52C1"/>
    <w:rsid w:val="00AF4366"/>
    <w:rsid w:val="00B039AF"/>
    <w:rsid w:val="00B22D28"/>
    <w:rsid w:val="00B66771"/>
    <w:rsid w:val="00B72EC3"/>
    <w:rsid w:val="00B95158"/>
    <w:rsid w:val="00BA2B34"/>
    <w:rsid w:val="00BB2DEC"/>
    <w:rsid w:val="00BC1ED3"/>
    <w:rsid w:val="00BE6728"/>
    <w:rsid w:val="00C227C0"/>
    <w:rsid w:val="00C27F22"/>
    <w:rsid w:val="00C51045"/>
    <w:rsid w:val="00C65D82"/>
    <w:rsid w:val="00C7116B"/>
    <w:rsid w:val="00CA228F"/>
    <w:rsid w:val="00CB063C"/>
    <w:rsid w:val="00CB21AB"/>
    <w:rsid w:val="00CB4535"/>
    <w:rsid w:val="00D0447B"/>
    <w:rsid w:val="00D16419"/>
    <w:rsid w:val="00D414DF"/>
    <w:rsid w:val="00D51011"/>
    <w:rsid w:val="00D52BF6"/>
    <w:rsid w:val="00D607DE"/>
    <w:rsid w:val="00D66E3C"/>
    <w:rsid w:val="00D676CA"/>
    <w:rsid w:val="00D855AA"/>
    <w:rsid w:val="00DB29D7"/>
    <w:rsid w:val="00DD4627"/>
    <w:rsid w:val="00DF7A70"/>
    <w:rsid w:val="00E054ED"/>
    <w:rsid w:val="00E17B6C"/>
    <w:rsid w:val="00E20C7A"/>
    <w:rsid w:val="00E30B5E"/>
    <w:rsid w:val="00E36A29"/>
    <w:rsid w:val="00E41441"/>
    <w:rsid w:val="00E42BAB"/>
    <w:rsid w:val="00E50CC4"/>
    <w:rsid w:val="00E55D4D"/>
    <w:rsid w:val="00E770E8"/>
    <w:rsid w:val="00E947AD"/>
    <w:rsid w:val="00EA1F14"/>
    <w:rsid w:val="00EB5019"/>
    <w:rsid w:val="00EC250B"/>
    <w:rsid w:val="00EC3622"/>
    <w:rsid w:val="00EC7771"/>
    <w:rsid w:val="00ED235B"/>
    <w:rsid w:val="00ED4E10"/>
    <w:rsid w:val="00EE6D11"/>
    <w:rsid w:val="00EE7AA0"/>
    <w:rsid w:val="00F23FD6"/>
    <w:rsid w:val="00F62C17"/>
    <w:rsid w:val="00F716A0"/>
    <w:rsid w:val="00F74B5B"/>
    <w:rsid w:val="00F7637A"/>
    <w:rsid w:val="00F84F1A"/>
    <w:rsid w:val="00F85DCF"/>
    <w:rsid w:val="00F86D49"/>
    <w:rsid w:val="00F97F99"/>
    <w:rsid w:val="00FA4E1F"/>
    <w:rsid w:val="00FA692F"/>
    <w:rsid w:val="00FD11BE"/>
    <w:rsid w:val="00FD57C4"/>
    <w:rsid w:val="00FE148E"/>
    <w:rsid w:val="00FE5A92"/>
    <w:rsid w:val="00FE7B72"/>
    <w:rsid w:val="00FE7E39"/>
    <w:rsid w:val="00FF3877"/>
    <w:rsid w:val="00FF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AA1C"/>
  <w15:chartTrackingRefBased/>
  <w15:docId w15:val="{7DC1AEEA-99BD-C948-AC66-68628248E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8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8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8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8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8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8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8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8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5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4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4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4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eagele</dc:creator>
  <cp:keywords/>
  <dc:description/>
  <cp:lastModifiedBy>Tara Heagele</cp:lastModifiedBy>
  <cp:revision>4</cp:revision>
  <dcterms:created xsi:type="dcterms:W3CDTF">2024-11-26T19:19:00Z</dcterms:created>
  <dcterms:modified xsi:type="dcterms:W3CDTF">2024-11-26T19:53:00Z</dcterms:modified>
</cp:coreProperties>
</file>